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8C5F8" w14:textId="0CC6A264" w:rsidR="00E00791" w:rsidRPr="00E32E10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  <w:r w:rsidRPr="00E32E10">
        <w:rPr>
          <w:rFonts w:asciiTheme="minorHAnsi" w:hAnsiTheme="minorHAnsi" w:cstheme="minorHAnsi"/>
          <w:b/>
          <w:szCs w:val="28"/>
        </w:rPr>
        <w:t>Supplementa</w:t>
      </w:r>
      <w:r w:rsidR="009C452C">
        <w:rPr>
          <w:rFonts w:asciiTheme="minorHAnsi" w:hAnsiTheme="minorHAnsi" w:cstheme="minorHAnsi"/>
          <w:b/>
          <w:szCs w:val="28"/>
        </w:rPr>
        <w:t xml:space="preserve">ry Material </w:t>
      </w:r>
    </w:p>
    <w:p w14:paraId="4F2F84E6" w14:textId="77777777" w:rsidR="00E00791" w:rsidRPr="00C11971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</w:p>
    <w:p w14:paraId="6D0A422B" w14:textId="1D95208F" w:rsidR="00E00791" w:rsidRPr="00C11971" w:rsidRDefault="00EB6A78" w:rsidP="0072436F">
      <w:pPr>
        <w:spacing w:line="480" w:lineRule="auto"/>
        <w:rPr>
          <w:rFonts w:asciiTheme="minorHAnsi" w:hAnsiTheme="minorHAnsi" w:cstheme="minorHAnsi"/>
          <w:sz w:val="22"/>
          <w:szCs w:val="28"/>
        </w:rPr>
      </w:pPr>
      <w:r w:rsidRPr="00C11971">
        <w:rPr>
          <w:rFonts w:asciiTheme="minorHAnsi" w:hAnsiTheme="minorHAnsi" w:cstheme="minorHAnsi"/>
          <w:sz w:val="22"/>
          <w:szCs w:val="28"/>
        </w:rPr>
        <w:t>Supplementa</w:t>
      </w:r>
      <w:r w:rsidR="009C452C">
        <w:rPr>
          <w:rFonts w:asciiTheme="minorHAnsi" w:hAnsiTheme="minorHAnsi" w:cstheme="minorHAnsi"/>
          <w:sz w:val="22"/>
          <w:szCs w:val="28"/>
        </w:rPr>
        <w:t xml:space="preserve">ry Material </w:t>
      </w:r>
      <w:r w:rsidR="00E00791" w:rsidRPr="00C11971">
        <w:rPr>
          <w:rFonts w:asciiTheme="minorHAnsi" w:hAnsiTheme="minorHAnsi" w:cstheme="minorHAnsi"/>
          <w:sz w:val="22"/>
          <w:szCs w:val="28"/>
        </w:rPr>
        <w:t>has been provided by the authors to give readers additional information about their work.</w:t>
      </w:r>
    </w:p>
    <w:p w14:paraId="3D996AED" w14:textId="77777777" w:rsidR="00E00791" w:rsidRPr="00C11971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</w:p>
    <w:p w14:paraId="25D46B1D" w14:textId="2D77E04A" w:rsidR="00C258F0" w:rsidRPr="00DE0460" w:rsidRDefault="00E00791" w:rsidP="00DE0460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8"/>
        </w:rPr>
        <w:t xml:space="preserve">Supplement to: </w:t>
      </w:r>
      <w:r w:rsidR="00EB6A78" w:rsidRPr="00C11971">
        <w:rPr>
          <w:rFonts w:asciiTheme="minorHAnsi" w:hAnsiTheme="minorHAnsi" w:cstheme="minorHAnsi"/>
          <w:b/>
          <w:sz w:val="22"/>
          <w:szCs w:val="28"/>
        </w:rPr>
        <w:t>HIV/</w:t>
      </w:r>
      <w:r w:rsidR="00EB6A78" w:rsidRPr="00DE0460">
        <w:rPr>
          <w:rFonts w:asciiTheme="minorHAnsi" w:hAnsiTheme="minorHAnsi" w:cstheme="minorHAnsi"/>
          <w:b/>
          <w:sz w:val="22"/>
          <w:szCs w:val="22"/>
        </w:rPr>
        <w:t xml:space="preserve">HCV therapy with ledipasvir/sofosbuvir after randomized switch to </w:t>
      </w:r>
      <w:r w:rsidR="00D73179" w:rsidRPr="00DE0460">
        <w:rPr>
          <w:rFonts w:asciiTheme="minorHAnsi" w:hAnsiTheme="minorHAnsi" w:cstheme="minorHAnsi"/>
          <w:b/>
          <w:sz w:val="22"/>
          <w:szCs w:val="22"/>
        </w:rPr>
        <w:t>emtricitabine-</w:t>
      </w:r>
      <w:r w:rsidR="00EB6A78" w:rsidRPr="00DE0460">
        <w:rPr>
          <w:rFonts w:asciiTheme="minorHAnsi" w:hAnsiTheme="minorHAnsi" w:cstheme="minorHAnsi"/>
          <w:b/>
          <w:sz w:val="22"/>
          <w:szCs w:val="22"/>
        </w:rPr>
        <w:t>tenofovir alafenamide-based single-tablet regimens</w:t>
      </w:r>
    </w:p>
    <w:p w14:paraId="2C8AD873" w14:textId="77777777" w:rsidR="00C35117" w:rsidRDefault="00C35117" w:rsidP="00DE0460">
      <w:pPr>
        <w:spacing w:line="480" w:lineRule="auto"/>
        <w:ind w:right="-34"/>
        <w:rPr>
          <w:rFonts w:asciiTheme="minorHAnsi" w:hAnsiTheme="minorHAnsi"/>
          <w:sz w:val="22"/>
          <w:szCs w:val="22"/>
        </w:rPr>
      </w:pPr>
      <w:bookmarkStart w:id="0" w:name="_Hlk517681062"/>
    </w:p>
    <w:p w14:paraId="737C6AE3" w14:textId="1F129C11" w:rsidR="001D1E52" w:rsidRPr="00DE0460" w:rsidRDefault="001D1E52" w:rsidP="00DE0460">
      <w:pPr>
        <w:spacing w:line="480" w:lineRule="auto"/>
        <w:ind w:right="-34"/>
        <w:rPr>
          <w:rFonts w:asciiTheme="minorHAnsi" w:hAnsiTheme="minorHAnsi"/>
          <w:sz w:val="22"/>
          <w:szCs w:val="22"/>
        </w:rPr>
      </w:pPr>
      <w:r w:rsidRPr="00DE0460">
        <w:rPr>
          <w:rFonts w:asciiTheme="minorHAnsi" w:hAnsiTheme="minorHAnsi"/>
          <w:sz w:val="22"/>
          <w:szCs w:val="22"/>
        </w:rPr>
        <w:t xml:space="preserve">Gregory D. </w:t>
      </w:r>
      <w:proofErr w:type="spellStart"/>
      <w:r w:rsidRPr="00DE0460">
        <w:rPr>
          <w:rFonts w:asciiTheme="minorHAnsi" w:hAnsiTheme="minorHAnsi"/>
          <w:sz w:val="22"/>
          <w:szCs w:val="22"/>
        </w:rPr>
        <w:t>Huhn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Moti </w:t>
      </w:r>
      <w:proofErr w:type="spellStart"/>
      <w:r w:rsidRPr="00DE0460">
        <w:rPr>
          <w:rFonts w:asciiTheme="minorHAnsi" w:hAnsiTheme="minorHAnsi"/>
          <w:sz w:val="22"/>
          <w:szCs w:val="22"/>
        </w:rPr>
        <w:t>Ramgopal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DE0460">
        <w:rPr>
          <w:rFonts w:asciiTheme="minorHAnsi" w:hAnsiTheme="minorHAnsi"/>
          <w:sz w:val="22"/>
          <w:szCs w:val="22"/>
        </w:rPr>
        <w:t>Mamta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 K. Jain, Federico </w:t>
      </w:r>
      <w:proofErr w:type="spellStart"/>
      <w:r w:rsidRPr="00DE0460">
        <w:rPr>
          <w:rFonts w:asciiTheme="minorHAnsi" w:hAnsiTheme="minorHAnsi"/>
          <w:sz w:val="22"/>
          <w:szCs w:val="22"/>
        </w:rPr>
        <w:t>Hinestrosa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David M. </w:t>
      </w:r>
      <w:proofErr w:type="spellStart"/>
      <w:r w:rsidRPr="00DE0460">
        <w:rPr>
          <w:rFonts w:asciiTheme="minorHAnsi" w:hAnsiTheme="minorHAnsi"/>
          <w:sz w:val="22"/>
          <w:szCs w:val="22"/>
        </w:rPr>
        <w:t>Asmuth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Jihad Slim, Deborah Goldstein, Shauna </w:t>
      </w:r>
      <w:proofErr w:type="spellStart"/>
      <w:r w:rsidRPr="00DE0460">
        <w:rPr>
          <w:rFonts w:asciiTheme="minorHAnsi" w:hAnsiTheme="minorHAnsi"/>
          <w:sz w:val="22"/>
          <w:szCs w:val="22"/>
        </w:rPr>
        <w:t>Applin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Julie H. Ryu, Shuping Jiang, Stephanie Cox, </w:t>
      </w:r>
      <w:proofErr w:type="spellStart"/>
      <w:r w:rsidRPr="00DE0460">
        <w:rPr>
          <w:rFonts w:asciiTheme="minorHAnsi" w:hAnsiTheme="minorHAnsi"/>
          <w:sz w:val="22"/>
          <w:szCs w:val="22"/>
        </w:rPr>
        <w:t>Moupali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 Das, Thai Nguyen-Cleary, David </w:t>
      </w:r>
      <w:proofErr w:type="spellStart"/>
      <w:r w:rsidRPr="00DE0460">
        <w:rPr>
          <w:rFonts w:asciiTheme="minorHAnsi" w:hAnsiTheme="minorHAnsi"/>
          <w:sz w:val="22"/>
          <w:szCs w:val="22"/>
        </w:rPr>
        <w:t>Piontkowsky</w:t>
      </w:r>
      <w:proofErr w:type="spellEnd"/>
      <w:r w:rsidRPr="00DE0460">
        <w:rPr>
          <w:rFonts w:asciiTheme="minorHAnsi" w:hAnsiTheme="minorHAnsi"/>
          <w:sz w:val="22"/>
          <w:szCs w:val="22"/>
        </w:rPr>
        <w:t>, Bill Guyer, Lorenzo Rossaro, and Richard H. Haubrich</w:t>
      </w:r>
    </w:p>
    <w:bookmarkEnd w:id="0"/>
    <w:p w14:paraId="3891CAA4" w14:textId="77777777" w:rsidR="00C258F0" w:rsidRPr="00DE0460" w:rsidRDefault="00C258F0" w:rsidP="00DE0460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46C4C0DE" w14:textId="77777777" w:rsidR="00E00791" w:rsidRPr="00DE0460" w:rsidRDefault="00E00791" w:rsidP="00DE0460">
      <w:pPr>
        <w:widowControl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DE0460">
        <w:rPr>
          <w:rFonts w:asciiTheme="minorHAnsi" w:hAnsiTheme="minorHAnsi" w:cstheme="minorHAnsi"/>
          <w:sz w:val="22"/>
          <w:szCs w:val="22"/>
        </w:rPr>
        <w:br w:type="page"/>
      </w:r>
    </w:p>
    <w:p w14:paraId="6526941C" w14:textId="2FA83786" w:rsidR="004A2476" w:rsidRDefault="004A2476" w:rsidP="0072436F">
      <w:pPr>
        <w:pStyle w:val="Heading1"/>
        <w:spacing w:after="0"/>
        <w:rPr>
          <w:rFonts w:asciiTheme="minorHAnsi" w:hAnsiTheme="minorHAnsi" w:cstheme="minorHAnsi"/>
        </w:rPr>
      </w:pPr>
      <w:bookmarkStart w:id="1" w:name="_Toc18402250"/>
      <w:r>
        <w:rPr>
          <w:rFonts w:asciiTheme="minorHAnsi" w:hAnsiTheme="minorHAnsi" w:cstheme="minorHAnsi"/>
        </w:rPr>
        <w:lastRenderedPageBreak/>
        <w:t>S1 Table. I</w:t>
      </w:r>
      <w:r w:rsidRPr="004A2476">
        <w:rPr>
          <w:rFonts w:asciiTheme="minorHAnsi" w:hAnsiTheme="minorHAnsi" w:cstheme="minorHAnsi"/>
        </w:rPr>
        <w:t>nstitutional review board or independent ethics committee at each participating site</w:t>
      </w:r>
      <w:bookmarkEnd w:id="1"/>
    </w:p>
    <w:tbl>
      <w:tblPr>
        <w:tblStyle w:val="GTables"/>
        <w:tblW w:w="0" w:type="auto"/>
        <w:tblLook w:val="0020" w:firstRow="1" w:lastRow="0" w:firstColumn="0" w:lastColumn="0" w:noHBand="0" w:noVBand="0"/>
      </w:tblPr>
      <w:tblGrid>
        <w:gridCol w:w="3933"/>
        <w:gridCol w:w="4905"/>
      </w:tblGrid>
      <w:tr w:rsidR="004A2476" w:rsidRPr="004A2476" w14:paraId="766EE1FA" w14:textId="77777777" w:rsidTr="004A2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049" w:type="dxa"/>
          </w:tcPr>
          <w:p w14:paraId="68121F83" w14:textId="77777777" w:rsidR="004A2476" w:rsidRPr="004A2476" w:rsidRDefault="004A2476" w:rsidP="004A2476">
            <w:pPr>
              <w:spacing w:before="60" w:after="60"/>
              <w:rPr>
                <w:rFonts w:asciiTheme="minorHAnsi" w:hAnsiTheme="minorHAnsi" w:cstheme="minorHAnsi"/>
                <w:b/>
                <w:sz w:val="20"/>
              </w:rPr>
            </w:pPr>
            <w:r w:rsidRPr="004A2476">
              <w:rPr>
                <w:rFonts w:asciiTheme="minorHAnsi" w:hAnsiTheme="minorHAnsi" w:cstheme="minorHAnsi"/>
                <w:b/>
                <w:sz w:val="20"/>
              </w:rPr>
              <w:t>Geographic Region/ Country</w:t>
            </w:r>
          </w:p>
          <w:p w14:paraId="1A4FC626" w14:textId="77777777" w:rsidR="004A2476" w:rsidRPr="004A2476" w:rsidRDefault="004A2476" w:rsidP="004A2476">
            <w:pPr>
              <w:spacing w:before="60" w:after="60"/>
              <w:rPr>
                <w:rFonts w:asciiTheme="minorHAnsi" w:hAnsiTheme="minorHAnsi" w:cstheme="minorHAnsi"/>
                <w:b/>
                <w:color w:val="000080"/>
                <w:sz w:val="20"/>
              </w:rPr>
            </w:pPr>
            <w:r w:rsidRPr="004A2476">
              <w:rPr>
                <w:rFonts w:asciiTheme="minorHAnsi" w:hAnsiTheme="minorHAnsi" w:cstheme="minorHAnsi"/>
                <w:b/>
                <w:sz w:val="20"/>
              </w:rPr>
              <w:t xml:space="preserve">Principal Investigator (Site Number) </w:t>
            </w:r>
          </w:p>
        </w:tc>
        <w:tc>
          <w:tcPr>
            <w:tcW w:w="5031" w:type="dxa"/>
          </w:tcPr>
          <w:p w14:paraId="01716651" w14:textId="77777777" w:rsidR="004A2476" w:rsidRPr="004A2476" w:rsidRDefault="004A2476" w:rsidP="004A2476">
            <w:pPr>
              <w:spacing w:before="60" w:after="60"/>
              <w:rPr>
                <w:rFonts w:asciiTheme="minorHAnsi" w:hAnsiTheme="minorHAnsi" w:cstheme="minorHAnsi"/>
                <w:b/>
                <w:sz w:val="20"/>
              </w:rPr>
            </w:pPr>
            <w:r w:rsidRPr="004A2476">
              <w:rPr>
                <w:rFonts w:asciiTheme="minorHAnsi" w:hAnsiTheme="minorHAnsi" w:cstheme="minorHAnsi"/>
                <w:b/>
                <w:sz w:val="20"/>
              </w:rPr>
              <w:t>IRB or IEC</w:t>
            </w:r>
          </w:p>
        </w:tc>
      </w:tr>
      <w:tr w:rsidR="004A2476" w:rsidRPr="004A2476" w14:paraId="2D22480E" w14:textId="77777777" w:rsidTr="004A2476">
        <w:tc>
          <w:tcPr>
            <w:tcW w:w="4049" w:type="dxa"/>
            <w:tcBorders>
              <w:top w:val="single" w:sz="4" w:space="0" w:color="auto"/>
              <w:bottom w:val="nil"/>
            </w:tcBorders>
          </w:tcPr>
          <w:p w14:paraId="16E028A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u w:val="single"/>
                <w:lang w:val="es-MX"/>
              </w:rPr>
            </w:pPr>
            <w:r w:rsidRPr="004A2476">
              <w:rPr>
                <w:rFonts w:asciiTheme="minorHAnsi" w:hAnsiTheme="minorHAnsi" w:cstheme="minorHAnsi"/>
                <w:b/>
                <w:sz w:val="20"/>
                <w:u w:val="single"/>
                <w:lang w:val="es-MX"/>
              </w:rPr>
              <w:t xml:space="preserve">North </w:t>
            </w:r>
            <w:proofErr w:type="spellStart"/>
            <w:r w:rsidRPr="004A2476">
              <w:rPr>
                <w:rFonts w:asciiTheme="minorHAnsi" w:hAnsiTheme="minorHAnsi" w:cstheme="minorHAnsi"/>
                <w:b/>
                <w:sz w:val="20"/>
                <w:u w:val="single"/>
                <w:lang w:val="es-MX"/>
              </w:rPr>
              <w:t>America</w:t>
            </w:r>
            <w:proofErr w:type="spellEnd"/>
            <w:r w:rsidRPr="004A2476">
              <w:rPr>
                <w:rFonts w:asciiTheme="minorHAnsi" w:hAnsiTheme="minorHAnsi" w:cstheme="minorHAnsi"/>
                <w:b/>
                <w:sz w:val="20"/>
                <w:u w:val="single"/>
                <w:lang w:val="es-MX"/>
              </w:rPr>
              <w:t xml:space="preserve"> / Puerto Rico</w:t>
            </w:r>
          </w:p>
          <w:p w14:paraId="3083BB2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 xml:space="preserve">Morales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Ramirez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, Javier, MD (0661)</w:t>
            </w:r>
          </w:p>
          <w:p w14:paraId="48AE8029" w14:textId="77777777" w:rsidR="004A2476" w:rsidRPr="004A2476" w:rsidRDefault="004A2476" w:rsidP="004A2476">
            <w:pPr>
              <w:rPr>
                <w:rFonts w:asciiTheme="minorHAnsi" w:hAnsiTheme="minorHAnsi" w:cstheme="minorHAnsi"/>
                <w:b/>
                <w:sz w:val="20"/>
                <w:u w:val="single"/>
                <w:lang w:val="pt-PT"/>
              </w:rPr>
            </w:pPr>
          </w:p>
        </w:tc>
        <w:tc>
          <w:tcPr>
            <w:tcW w:w="5031" w:type="dxa"/>
            <w:tcBorders>
              <w:top w:val="single" w:sz="4" w:space="0" w:color="auto"/>
              <w:bottom w:val="nil"/>
            </w:tcBorders>
          </w:tcPr>
          <w:p w14:paraId="69776DF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5C1E0F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Chesapeake Institutional Review Board</w:t>
            </w:r>
          </w:p>
          <w:p w14:paraId="19DF32F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6940 Columbia Gateway Drive</w:t>
            </w:r>
          </w:p>
          <w:p w14:paraId="22B367D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uite 110</w:t>
            </w:r>
          </w:p>
          <w:p w14:paraId="57A3F78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Columbia, Maryland  21046</w:t>
            </w:r>
          </w:p>
          <w:p w14:paraId="485BCE0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04FB060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62A4D892" w14:textId="77777777" w:rsidTr="004A2476">
        <w:tc>
          <w:tcPr>
            <w:tcW w:w="4049" w:type="dxa"/>
            <w:tcBorders>
              <w:top w:val="nil"/>
              <w:bottom w:val="nil"/>
            </w:tcBorders>
          </w:tcPr>
          <w:p w14:paraId="173305F3" w14:textId="77777777" w:rsidR="004A2476" w:rsidRPr="004A2476" w:rsidRDefault="004A2476" w:rsidP="004A2476">
            <w:pPr>
              <w:rPr>
                <w:rFonts w:asciiTheme="minorHAnsi" w:hAnsiTheme="minorHAnsi" w:cstheme="minorHAnsi"/>
                <w:b/>
                <w:sz w:val="20"/>
                <w:u w:val="single"/>
                <w:lang w:val="es-MX"/>
              </w:rPr>
            </w:pP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1B77EBF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79C94F7C" w14:textId="77777777" w:rsidTr="004A2476">
        <w:tc>
          <w:tcPr>
            <w:tcW w:w="4049" w:type="dxa"/>
            <w:tcBorders>
              <w:top w:val="nil"/>
              <w:bottom w:val="nil"/>
            </w:tcBorders>
          </w:tcPr>
          <w:p w14:paraId="69153174" w14:textId="77777777" w:rsidR="004A2476" w:rsidRPr="004A2476" w:rsidRDefault="004A2476" w:rsidP="004A2476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</w:p>
          <w:p w14:paraId="6D1715DD" w14:textId="77777777" w:rsidR="004A2476" w:rsidRPr="004A2476" w:rsidRDefault="004A2476" w:rsidP="004A2476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</w:p>
          <w:p w14:paraId="29AEC09D" w14:textId="77777777" w:rsidR="004A2476" w:rsidRPr="004A2476" w:rsidRDefault="004A2476" w:rsidP="004A2476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4A2476">
              <w:rPr>
                <w:rFonts w:asciiTheme="minorHAnsi" w:hAnsiTheme="minorHAnsi" w:cstheme="minorHAnsi"/>
                <w:b/>
                <w:sz w:val="20"/>
                <w:u w:val="single"/>
              </w:rPr>
              <w:t>North America / United States</w:t>
            </w:r>
          </w:p>
          <w:p w14:paraId="30200E4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Applin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Shauna, MD (12019)</w:t>
            </w:r>
          </w:p>
          <w:p w14:paraId="58D1231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Bartczak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, Jennifer, MD (3379)</w:t>
            </w:r>
          </w:p>
          <w:p w14:paraId="6A3D27D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Benson, Paul, MD (1236)</w:t>
            </w:r>
          </w:p>
          <w:p w14:paraId="472F2DB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Brinson, Cynthia, MD  (1624)</w:t>
            </w:r>
          </w:p>
          <w:p w14:paraId="77F8A20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Coulston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Daniel, MD (0524)</w:t>
            </w:r>
          </w:p>
          <w:p w14:paraId="186E139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Crofoot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Gordon, MD (2475)</w:t>
            </w:r>
          </w:p>
          <w:p w14:paraId="51F217F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Gathe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Joseph, MK (031)</w:t>
            </w:r>
          </w:p>
          <w:p w14:paraId="4F8E3A9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Goldstein, Deborah, MD (1198)</w:t>
            </w:r>
          </w:p>
          <w:p w14:paraId="1E6AA73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Hagins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Debbie, MD (4838)</w:t>
            </w:r>
          </w:p>
          <w:p w14:paraId="7C9DEC8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Hassanein, Tarek, MD (530)</w:t>
            </w:r>
          </w:p>
          <w:p w14:paraId="5188DBE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Hinestrosa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 xml:space="preserve">,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Frederico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MD (5586)</w:t>
            </w:r>
          </w:p>
          <w:p w14:paraId="0A69F2E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Kinder, Clifford, MD (2675)</w:t>
            </w:r>
          </w:p>
          <w:p w14:paraId="1D997A8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LaMarca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Anthony, MD (0566)</w:t>
            </w:r>
          </w:p>
          <w:p w14:paraId="23FDDC9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Lucasti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Christopher, MD (0637)</w:t>
            </w:r>
          </w:p>
          <w:p w14:paraId="5D036C8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Mayer, Cynthia, MD (2843)</w:t>
            </w:r>
          </w:p>
          <w:p w14:paraId="67669C2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Mills, Anthony, MD (2728)</w:t>
            </w:r>
          </w:p>
          <w:p w14:paraId="668177B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Osiyemi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 xml:space="preserve">,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Olayemi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MD (2106)</w:t>
            </w:r>
          </w:p>
          <w:p w14:paraId="0FDA380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Prelutsky, David, MD (1966)</w:t>
            </w:r>
          </w:p>
          <w:p w14:paraId="41A4B6F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Prieto, Juan, MD (12942)</w:t>
            </w:r>
          </w:p>
          <w:p w14:paraId="670B173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fr-FR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  <w:lang w:val="fr-FR"/>
              </w:rPr>
              <w:t>Ramgopal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fr-FR"/>
              </w:rPr>
              <w:t xml:space="preserve">,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  <w:lang w:val="fr-FR"/>
              </w:rPr>
              <w:t>Moti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fr-FR"/>
              </w:rPr>
              <w:t>, MD (1950)</w:t>
            </w:r>
          </w:p>
          <w:p w14:paraId="2F856BE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Richmond, Gary, MD (1598)</w:t>
            </w:r>
          </w:p>
          <w:p w14:paraId="2C8919C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 xml:space="preserve">Rodriguez,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Benigno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 xml:space="preserve"> , MD (1989)</w:t>
            </w:r>
          </w:p>
          <w:p w14:paraId="22AE4B6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Ruane, Peter, MD (0407)</w:t>
            </w:r>
          </w:p>
          <w:p w14:paraId="1390323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Shalit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Peter, MD (0364)</w:t>
            </w:r>
          </w:p>
          <w:p w14:paraId="1DE2785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Tebas-Medrano, Pablo, MD (0729)</w:t>
            </w:r>
          </w:p>
          <w:p w14:paraId="142F62B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Thedinger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, Blair, MD (12793)</w:t>
            </w:r>
          </w:p>
          <w:p w14:paraId="78EB00C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Vanig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Thanes, MD (0754)</w:t>
            </w:r>
          </w:p>
          <w:p w14:paraId="6A89237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Vega, Vilma, MD (898)</w:t>
            </w:r>
          </w:p>
          <w:p w14:paraId="2A2251F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Voskuhl, Gene, MD (6046)</w:t>
            </w:r>
          </w:p>
          <w:p w14:paraId="01B034E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Wheeler, David, MD (0550)</w:t>
            </w:r>
          </w:p>
          <w:p w14:paraId="5FE9204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Wohl, David, MD (0994)</w:t>
            </w:r>
          </w:p>
          <w:p w14:paraId="0D89539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fr-FR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  <w:lang w:val="fr-FR"/>
              </w:rPr>
              <w:t>Wohlfeiler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fr-FR"/>
              </w:rPr>
              <w:t>, Michael, MD (2480)</w:t>
            </w:r>
          </w:p>
          <w:p w14:paraId="6859818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4CCA190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002F730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75D41B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Chesapeake Institutional Review Board</w:t>
            </w:r>
          </w:p>
          <w:p w14:paraId="0FAFDA3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6940 Columbia Gateway Drive</w:t>
            </w:r>
          </w:p>
          <w:p w14:paraId="685316B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uite 110</w:t>
            </w:r>
          </w:p>
          <w:p w14:paraId="569B672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Columbia, Maryland  21046</w:t>
            </w:r>
          </w:p>
          <w:p w14:paraId="22D1735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5842126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32E969F2" w14:textId="77777777" w:rsidTr="004A2476">
        <w:trPr>
          <w:trHeight w:val="595"/>
        </w:trPr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3AFB463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54C1F46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Asmuth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David, MD (843)</w:t>
            </w: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2FCA5C1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013B2F6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C Davis IRB Administration</w:t>
            </w:r>
          </w:p>
          <w:p w14:paraId="569553F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2921 Stockton Blvd., CTSC Building, Suite 1400, Room 1429</w:t>
            </w:r>
          </w:p>
          <w:p w14:paraId="39C3C9C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acramento, California 95817</w:t>
            </w:r>
          </w:p>
          <w:p w14:paraId="2720DDC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</w:tc>
      </w:tr>
      <w:tr w:rsidR="004A2476" w:rsidRPr="004A2476" w14:paraId="325AC362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3F92416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68E3FA1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 xml:space="preserve">Benson,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Constance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, MD (1601)</w:t>
            </w:r>
          </w:p>
          <w:p w14:paraId="0CFF016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2DE4ADB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38E950A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69C6C95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0A27DA5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35EF0D9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Brau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, Norbert, MD (5663)</w:t>
            </w:r>
          </w:p>
          <w:p w14:paraId="2EEA6F7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72C2245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1CF99CE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2F04849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5B602DD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13CB4A6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  <w:p w14:paraId="78F30FB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Campo, Rafael, MD (652)</w:t>
            </w:r>
          </w:p>
          <w:p w14:paraId="1FAEAA5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0AC96A6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6C03BDF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CSD Human Research Protections Program (HRPP)</w:t>
            </w:r>
          </w:p>
          <w:p w14:paraId="669CAB8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Altman Clinical &amp; Translational Institute, Level 2</w:t>
            </w:r>
          </w:p>
          <w:p w14:paraId="236DA72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9452 Medical Center Drive</w:t>
            </w:r>
          </w:p>
          <w:p w14:paraId="40B12FD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La Jolla, California 92093</w:t>
            </w:r>
          </w:p>
          <w:p w14:paraId="68864F2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0397A6D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6BE97DB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Institutional Review Board – Bronx VA Medical Center Research &amp; Development Program</w:t>
            </w:r>
          </w:p>
          <w:p w14:paraId="7788EB5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30 West Kingsbridge Road</w:t>
            </w:r>
          </w:p>
          <w:p w14:paraId="5AB926D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F-01</w:t>
            </w:r>
          </w:p>
          <w:p w14:paraId="0C1510C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Bronx, New York 10468</w:t>
            </w:r>
          </w:p>
          <w:p w14:paraId="1F308A7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243DB71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6EA6242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Western Institutional Review Board</w:t>
            </w:r>
          </w:p>
          <w:p w14:paraId="76C6DA5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019 39</w:t>
            </w:r>
            <w:r w:rsidRPr="004A2476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 w:rsidRPr="004A2476">
              <w:rPr>
                <w:rFonts w:asciiTheme="minorHAnsi" w:hAnsiTheme="minorHAnsi" w:cstheme="minorHAnsi"/>
                <w:sz w:val="20"/>
              </w:rPr>
              <w:t xml:space="preserve"> Avenue SE</w:t>
            </w:r>
          </w:p>
          <w:p w14:paraId="45B32F8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uite 120</w:t>
            </w:r>
          </w:p>
          <w:p w14:paraId="0632DB2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Puyallup, Washington 98374-2115</w:t>
            </w:r>
          </w:p>
          <w:p w14:paraId="680E5F3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0A67274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647D017F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5F06525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Cook, Paul, MD</w:t>
            </w:r>
            <w:r w:rsidRPr="004A2476" w:rsidDel="000E762C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4A2476">
              <w:rPr>
                <w:rFonts w:asciiTheme="minorHAnsi" w:hAnsiTheme="minorHAnsi" w:cstheme="minorHAnsi"/>
                <w:sz w:val="20"/>
              </w:rPr>
              <w:t>(1808)</w:t>
            </w:r>
          </w:p>
          <w:p w14:paraId="1092390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54A2EF2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niversity and Medical Center Institutional Review Board; East Carolina University Office for Human Research Integrity</w:t>
            </w:r>
          </w:p>
          <w:p w14:paraId="09BD7FB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Brody School of Medicine 4N-70 Mail Stop 682</w:t>
            </w:r>
          </w:p>
          <w:p w14:paraId="45D8589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 xml:space="preserve">600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Moye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 xml:space="preserve"> Boulevard</w:t>
            </w:r>
          </w:p>
          <w:p w14:paraId="17CB173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Greenville, North Carolina  27834</w:t>
            </w:r>
          </w:p>
          <w:p w14:paraId="6546263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4F35F82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30635F0A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2AAF5A7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242EBF0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362CAF3B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6F41C0E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es-MX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Fessel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  <w:lang w:val="es-MX"/>
              </w:rPr>
              <w:t>, Walford, MD (1605)</w:t>
            </w:r>
          </w:p>
          <w:p w14:paraId="48920F3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de-DE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265EC54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Kaiser Permanente Norther California Institutional Review Board</w:t>
            </w:r>
          </w:p>
          <w:p w14:paraId="1CC2871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800 Harrison Street</w:t>
            </w:r>
          </w:p>
          <w:p w14:paraId="6DC5387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6</w:t>
            </w:r>
            <w:r w:rsidRPr="004A2476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 w:rsidRPr="004A2476">
              <w:rPr>
                <w:rFonts w:asciiTheme="minorHAnsi" w:hAnsiTheme="minorHAnsi" w:cstheme="minorHAnsi"/>
                <w:sz w:val="20"/>
              </w:rPr>
              <w:t xml:space="preserve"> Floor</w:t>
            </w:r>
          </w:p>
          <w:p w14:paraId="42145FD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Oakland, California 94612-3431</w:t>
            </w:r>
          </w:p>
          <w:p w14:paraId="22AE55F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15248C7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037EE02B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6B4B3EA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Grant, Philip, MD (8865)</w:t>
            </w:r>
          </w:p>
          <w:p w14:paraId="40AF6CC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4EDD01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5255A1A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A26871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7318480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Administrative Panel on Human Subjects in Medical Research</w:t>
            </w:r>
          </w:p>
          <w:p w14:paraId="05901ED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3000 El Camino Real</w:t>
            </w:r>
          </w:p>
          <w:p w14:paraId="04FCFAE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Five Palo Alto Square, 4</w:t>
            </w:r>
            <w:r w:rsidRPr="004A2476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 w:rsidRPr="004A2476">
              <w:rPr>
                <w:rFonts w:asciiTheme="minorHAnsi" w:hAnsiTheme="minorHAnsi" w:cstheme="minorHAnsi"/>
                <w:sz w:val="20"/>
              </w:rPr>
              <w:t xml:space="preserve"> Floor</w:t>
            </w:r>
          </w:p>
          <w:p w14:paraId="783211A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Palo Alto, California 94306</w:t>
            </w:r>
          </w:p>
          <w:p w14:paraId="33DB6A0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</w:tc>
      </w:tr>
      <w:tr w:rsidR="004A2476" w:rsidRPr="004A2476" w14:paraId="260B44E3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356A746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4FFFDE9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49A14103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195E7FE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  <w:lang w:val="de-DE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595C6BD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068196E7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4A47F53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Huhn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Gregory, MD (3612)</w:t>
            </w:r>
          </w:p>
          <w:p w14:paraId="45982D9B" w14:textId="77777777" w:rsidR="004A2476" w:rsidRPr="004A2476" w:rsidRDefault="004A2476" w:rsidP="004A2476">
            <w:pPr>
              <w:rPr>
                <w:rFonts w:asciiTheme="minorHAnsi" w:hAnsiTheme="minorHAnsi" w:cstheme="minorHAnsi"/>
                <w:i/>
                <w:sz w:val="20"/>
              </w:rPr>
            </w:pPr>
          </w:p>
          <w:p w14:paraId="7A1A643A" w14:textId="77777777" w:rsidR="004A2476" w:rsidRPr="004A2476" w:rsidRDefault="004A2476" w:rsidP="004A2476">
            <w:pPr>
              <w:rPr>
                <w:rFonts w:asciiTheme="minorHAnsi" w:hAnsiTheme="minorHAnsi" w:cstheme="minorHAnsi"/>
                <w:i/>
                <w:sz w:val="20"/>
              </w:rPr>
            </w:pPr>
          </w:p>
          <w:p w14:paraId="61840BD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1C814C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3D2A51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31401B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01921F8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 xml:space="preserve">Jain,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Mamta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MD (1691)</w:t>
            </w:r>
          </w:p>
          <w:p w14:paraId="5DD015F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2E6BC9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8DD730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2919CC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4738F0C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6E793A9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BC96CD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961B17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 xml:space="preserve">Jayaweera,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Dushyantha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MD (1692)</w:t>
            </w:r>
          </w:p>
          <w:p w14:paraId="73E162D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899B8A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C4EDEA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68C1692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5EEC53B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B53623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8EB218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Luketic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 xml:space="preserve">, </w:t>
            </w: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Velimir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MD (5751)</w:t>
            </w: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2F71500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Cook County Bureau of Health Services Institutional Review Board</w:t>
            </w:r>
          </w:p>
          <w:p w14:paraId="29188B5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627 South Wood Street</w:t>
            </w:r>
          </w:p>
          <w:p w14:paraId="2DA65E2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Chicago, Illinois  60612</w:t>
            </w:r>
          </w:p>
          <w:p w14:paraId="6277A87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23866E9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774E5C4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43697B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niversity of Texas Southwestern Medical Center Institutional Review Board of Dallas</w:t>
            </w:r>
          </w:p>
          <w:p w14:paraId="0D67EB0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5323 Harry Hines Boulevard, BL9, 100</w:t>
            </w:r>
          </w:p>
          <w:p w14:paraId="66B03C5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Dallas, Texas 75390</w:t>
            </w:r>
          </w:p>
          <w:p w14:paraId="1206C1E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284A540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46873DF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4D61960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3C6890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niversity Of Miami</w:t>
            </w:r>
          </w:p>
          <w:p w14:paraId="62849C2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400 NW 10th Avenue</w:t>
            </w:r>
          </w:p>
          <w:p w14:paraId="146660C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Dominion Towers</w:t>
            </w:r>
          </w:p>
          <w:p w14:paraId="369A798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uite 120</w:t>
            </w:r>
          </w:p>
          <w:p w14:paraId="5F34C00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Miami, Florida  33136</w:t>
            </w:r>
          </w:p>
          <w:p w14:paraId="05B6B44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4D2F512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B48151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McGuire Institutional Review Board</w:t>
            </w:r>
          </w:p>
          <w:p w14:paraId="075DCC6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 xml:space="preserve">1201 Broad Rock Boulevard </w:t>
            </w:r>
          </w:p>
          <w:p w14:paraId="3476617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Room 3C-126</w:t>
            </w:r>
          </w:p>
          <w:p w14:paraId="3C86870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Richmond, Virginia 23249</w:t>
            </w:r>
          </w:p>
          <w:p w14:paraId="0FF6B4C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</w:tc>
      </w:tr>
      <w:tr w:rsidR="004A2476" w:rsidRPr="004A2476" w14:paraId="1F053431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3486CB4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32310E7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49BB31ED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25AFF56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Marks, Kristen, MD (8056)</w:t>
            </w: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6A66FDD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Weill Cornell Medical College Institutional Review Board</w:t>
            </w:r>
          </w:p>
          <w:p w14:paraId="0C25C1A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300 York Avenue</w:t>
            </w:r>
          </w:p>
          <w:p w14:paraId="1F83109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Box-89</w:t>
            </w:r>
          </w:p>
          <w:p w14:paraId="022134E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New York, New York 10065</w:t>
            </w:r>
          </w:p>
          <w:p w14:paraId="4EF80C1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1CF3A2D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52304DAE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2D773BC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Mounzer, Karam, MD (1961)</w:t>
            </w:r>
          </w:p>
          <w:p w14:paraId="523DCDC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80B84B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5CEF0FE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5A4236A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937C32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B461C7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Naggie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Susanna, MD (6613)</w:t>
            </w:r>
          </w:p>
          <w:p w14:paraId="3BBDBEC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794D3DD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34B82D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2E6F1B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0D4704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40E4D38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lastRenderedPageBreak/>
              <w:t>Saag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Michael, MD (446)</w:t>
            </w:r>
          </w:p>
          <w:p w14:paraId="2593933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982C50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8CC50B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714058E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4C9FCED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iegel, Marc, MD (8889)</w:t>
            </w: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29CEF30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lastRenderedPageBreak/>
              <w:t>Philadelphia FIGHT Institutional Review Board</w:t>
            </w:r>
          </w:p>
          <w:p w14:paraId="034E6D7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233 Locust Street</w:t>
            </w:r>
          </w:p>
          <w:p w14:paraId="72C98BB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Fifth Floor</w:t>
            </w:r>
          </w:p>
          <w:p w14:paraId="3901315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Philadelphia, Pennsylvania 19107</w:t>
            </w:r>
          </w:p>
          <w:p w14:paraId="7DCEA2F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7B4E6E5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0AECCC3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Duke University Health System Institutional Review Board</w:t>
            </w:r>
          </w:p>
          <w:p w14:paraId="3963192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Hock Plaza, Suite 405</w:t>
            </w:r>
          </w:p>
          <w:p w14:paraId="29C87F0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2424 Erwin Road</w:t>
            </w:r>
          </w:p>
          <w:p w14:paraId="0BBD05A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Durham, North Carolina 27705</w:t>
            </w:r>
          </w:p>
          <w:p w14:paraId="6D8FC68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3FBF9BC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4C81BC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Western Institutional Review Board</w:t>
            </w:r>
          </w:p>
          <w:p w14:paraId="7BDF60A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019 39</w:t>
            </w:r>
            <w:r w:rsidRPr="004A2476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 w:rsidRPr="004A2476">
              <w:rPr>
                <w:rFonts w:asciiTheme="minorHAnsi" w:hAnsiTheme="minorHAnsi" w:cstheme="minorHAnsi"/>
                <w:sz w:val="20"/>
              </w:rPr>
              <w:t xml:space="preserve"> Avenue SE</w:t>
            </w:r>
          </w:p>
          <w:p w14:paraId="438B2CE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Puyallup, Washington 98374</w:t>
            </w:r>
          </w:p>
          <w:p w14:paraId="4D464BB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1CD4B03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678C89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Western Institutional Review Board</w:t>
            </w:r>
          </w:p>
          <w:p w14:paraId="02B3C21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019 39</w:t>
            </w:r>
            <w:r w:rsidRPr="004A2476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 w:rsidRPr="004A2476">
              <w:rPr>
                <w:rFonts w:asciiTheme="minorHAnsi" w:hAnsiTheme="minorHAnsi" w:cstheme="minorHAnsi"/>
                <w:sz w:val="20"/>
              </w:rPr>
              <w:t xml:space="preserve"> Avenue SE</w:t>
            </w:r>
          </w:p>
          <w:p w14:paraId="452A9F0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uite 120</w:t>
            </w:r>
          </w:p>
          <w:p w14:paraId="0F24079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Puyallup, Washington 98374-2115</w:t>
            </w:r>
          </w:p>
          <w:p w14:paraId="74433AB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</w:tc>
      </w:tr>
      <w:tr w:rsidR="004A2476" w:rsidRPr="004A2476" w14:paraId="73A6F24C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2220E5E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632092A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37D1B4F8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66AA417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2C9DABB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2B7E945D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031862F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lim, Jihad, MD (0310)</w:t>
            </w:r>
          </w:p>
          <w:p w14:paraId="599A560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0E34DB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7B2A64E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246D43C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0ECD6DE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aint Michael's Medical Center IRB</w:t>
            </w:r>
          </w:p>
          <w:p w14:paraId="79FD02A3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11 Central Avenue</w:t>
            </w:r>
          </w:p>
          <w:p w14:paraId="7A5B265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Newark, New Jersey  07102</w:t>
            </w:r>
          </w:p>
          <w:p w14:paraId="15DBC76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</w:tc>
      </w:tr>
      <w:tr w:rsidR="004A2476" w:rsidRPr="004A2476" w14:paraId="2A967D3A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320E7F9D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Sulkowski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Mark, MD (1516)</w:t>
            </w:r>
          </w:p>
          <w:p w14:paraId="71427CF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1EC185F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John Hopkins Medicine Institutional Review Board</w:t>
            </w:r>
          </w:p>
          <w:p w14:paraId="013C69F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Reed Hall B-130</w:t>
            </w:r>
          </w:p>
          <w:p w14:paraId="05B9BC1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620 McElderry Street</w:t>
            </w:r>
          </w:p>
          <w:p w14:paraId="41708668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Baltimore, Maryland 21205-1911</w:t>
            </w:r>
          </w:p>
          <w:p w14:paraId="14E12BE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1D5D97D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023BCE02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6A4EF26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71B685E6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57EAE82B" w14:textId="77777777" w:rsidTr="004A2476">
        <w:tc>
          <w:tcPr>
            <w:tcW w:w="4049" w:type="dxa"/>
            <w:tcBorders>
              <w:top w:val="nil"/>
              <w:bottom w:val="nil"/>
              <w:right w:val="single" w:sz="4" w:space="0" w:color="auto"/>
            </w:tcBorders>
          </w:tcPr>
          <w:p w14:paraId="4B5AC32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Thompson, Melanie, MD (0255),</w:t>
            </w: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</w:tcBorders>
          </w:tcPr>
          <w:p w14:paraId="73FE3B6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Aids Research Consortium of Atlanta Institutional Review Board</w:t>
            </w:r>
          </w:p>
          <w:p w14:paraId="7B3A2679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440 Ralph McGill Boulevard</w:t>
            </w:r>
          </w:p>
          <w:p w14:paraId="00E2EF9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Atlanta, Georgia  30312</w:t>
            </w:r>
          </w:p>
          <w:p w14:paraId="1D0D27AE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1CB7F2D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4A2476" w:rsidRPr="004A2476" w14:paraId="7262F7EC" w14:textId="77777777" w:rsidTr="004A2476">
        <w:tc>
          <w:tcPr>
            <w:tcW w:w="4049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69D9B091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Workowski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Kimberly, MD (2140)</w:t>
            </w:r>
          </w:p>
          <w:p w14:paraId="5F57A54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406BB51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7F0FCEB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C7ADAC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30283ECA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12FDA932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4A2476">
              <w:rPr>
                <w:rFonts w:asciiTheme="minorHAnsi" w:hAnsiTheme="minorHAnsi" w:cstheme="minorHAnsi"/>
                <w:sz w:val="20"/>
              </w:rPr>
              <w:t>Yozviak</w:t>
            </w:r>
            <w:proofErr w:type="spellEnd"/>
            <w:r w:rsidRPr="004A2476">
              <w:rPr>
                <w:rFonts w:asciiTheme="minorHAnsi" w:hAnsiTheme="minorHAnsi" w:cstheme="minorHAnsi"/>
                <w:sz w:val="20"/>
              </w:rPr>
              <w:t>, Joseph, MD (12200)</w:t>
            </w: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2850A68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Western Institutional Review Board</w:t>
            </w:r>
          </w:p>
          <w:p w14:paraId="391147D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1019 39</w:t>
            </w:r>
            <w:r w:rsidRPr="004A2476">
              <w:rPr>
                <w:rFonts w:asciiTheme="minorHAnsi" w:hAnsiTheme="minorHAnsi" w:cstheme="minorHAnsi"/>
                <w:sz w:val="20"/>
                <w:vertAlign w:val="superscript"/>
              </w:rPr>
              <w:t>th</w:t>
            </w:r>
            <w:r w:rsidRPr="004A2476">
              <w:rPr>
                <w:rFonts w:asciiTheme="minorHAnsi" w:hAnsiTheme="minorHAnsi" w:cstheme="minorHAnsi"/>
                <w:sz w:val="20"/>
              </w:rPr>
              <w:t xml:space="preserve"> Avenue SE</w:t>
            </w:r>
          </w:p>
          <w:p w14:paraId="66FD9875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Suite 120</w:t>
            </w:r>
          </w:p>
          <w:p w14:paraId="29CEB7CB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Puyallup, Washington 98374-2115</w:t>
            </w:r>
          </w:p>
          <w:p w14:paraId="7A6DA0D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  <w:p w14:paraId="5ABF42FF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</w:p>
          <w:p w14:paraId="767A1F27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Lehigh Valley Health Network/Institutional Review Board/Research Participation Office</w:t>
            </w:r>
          </w:p>
          <w:p w14:paraId="460A184C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707 Hamilton Street</w:t>
            </w:r>
          </w:p>
          <w:p w14:paraId="0C5302A4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Allentown, Pennsylvania 18101</w:t>
            </w:r>
          </w:p>
          <w:p w14:paraId="6798F7B0" w14:textId="77777777" w:rsidR="004A2476" w:rsidRPr="004A2476" w:rsidRDefault="004A2476" w:rsidP="004A2476">
            <w:pPr>
              <w:rPr>
                <w:rFonts w:asciiTheme="minorHAnsi" w:hAnsiTheme="minorHAnsi" w:cstheme="minorHAnsi"/>
                <w:sz w:val="20"/>
              </w:rPr>
            </w:pPr>
            <w:r w:rsidRPr="004A2476">
              <w:rPr>
                <w:rFonts w:asciiTheme="minorHAnsi" w:hAnsiTheme="minorHAnsi" w:cstheme="minorHAnsi"/>
                <w:sz w:val="20"/>
              </w:rPr>
              <w:t>USA</w:t>
            </w:r>
          </w:p>
        </w:tc>
      </w:tr>
    </w:tbl>
    <w:p w14:paraId="7B419A74" w14:textId="77777777" w:rsidR="004A2476" w:rsidRPr="004A2476" w:rsidRDefault="004A2476" w:rsidP="004A2476"/>
    <w:p w14:paraId="3C6E7DB4" w14:textId="7D25F221" w:rsidR="004A2476" w:rsidRDefault="004A2476">
      <w:pPr>
        <w:widowControl/>
        <w:spacing w:after="160" w:line="259" w:lineRule="auto"/>
        <w:rPr>
          <w:rFonts w:asciiTheme="minorHAnsi" w:hAnsiTheme="minorHAnsi" w:cstheme="minorHAnsi"/>
          <w:b/>
          <w:sz w:val="22"/>
          <w:szCs w:val="22"/>
        </w:rPr>
      </w:pPr>
      <w:bookmarkStart w:id="2" w:name="_GoBack"/>
      <w:bookmarkEnd w:id="2"/>
    </w:p>
    <w:sectPr w:rsidR="004A2476" w:rsidSect="0072436F">
      <w:headerReference w:type="default" r:id="rId8"/>
      <w:footerReference w:type="default" r:id="rId9"/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5B1AC4" w14:textId="77777777" w:rsidR="000706BB" w:rsidRDefault="000706BB" w:rsidP="009B51D4">
      <w:r>
        <w:separator/>
      </w:r>
    </w:p>
  </w:endnote>
  <w:endnote w:type="continuationSeparator" w:id="0">
    <w:p w14:paraId="59219BD7" w14:textId="77777777" w:rsidR="000706BB" w:rsidRDefault="000706BB" w:rsidP="009B5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EBF892" w14:textId="2E3EA12B" w:rsidR="004A2476" w:rsidRPr="005A0842" w:rsidRDefault="004A2476" w:rsidP="00B037D4">
    <w:pPr>
      <w:tabs>
        <w:tab w:val="right" w:pos="9356"/>
      </w:tabs>
      <w:rPr>
        <w:rFonts w:ascii="Arial" w:hAnsi="Arial" w:cs="Arial"/>
        <w:sz w:val="20"/>
        <w:u w:val="single"/>
      </w:rPr>
    </w:pPr>
    <w:r w:rsidRPr="00B037D4">
      <w:rPr>
        <w:rStyle w:val="PageNumber"/>
        <w:rFonts w:cs="Arial"/>
        <w:sz w:val="20"/>
        <w:szCs w:val="20"/>
        <w:u w:val="single"/>
      </w:rPr>
      <w:t>CONFIDENTIAL</w:t>
    </w:r>
    <w:r w:rsidRPr="00B037D4">
      <w:rPr>
        <w:rStyle w:val="PageNumber"/>
        <w:rFonts w:cs="Arial"/>
        <w:sz w:val="20"/>
        <w:szCs w:val="20"/>
        <w:u w:val="singl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06E27" w14:textId="77777777" w:rsidR="000706BB" w:rsidRDefault="000706BB" w:rsidP="009B51D4">
      <w:r>
        <w:separator/>
      </w:r>
    </w:p>
  </w:footnote>
  <w:footnote w:type="continuationSeparator" w:id="0">
    <w:p w14:paraId="11E43F6C" w14:textId="77777777" w:rsidR="000706BB" w:rsidRDefault="000706BB" w:rsidP="009B51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DCEC8" w14:textId="77777777" w:rsidR="004A2476" w:rsidRPr="005A0842" w:rsidRDefault="004A2476" w:rsidP="005A0842">
    <w:pPr>
      <w:pStyle w:val="Header"/>
      <w:framePr w:wrap="none" w:vAnchor="text" w:hAnchor="margin" w:xAlign="right" w:y="1"/>
      <w:rPr>
        <w:rStyle w:val="PageNumber"/>
        <w:sz w:val="20"/>
        <w:szCs w:val="20"/>
      </w:rPr>
    </w:pPr>
    <w:r w:rsidRPr="005A0842">
      <w:rPr>
        <w:rStyle w:val="PageNumber"/>
        <w:sz w:val="20"/>
        <w:szCs w:val="20"/>
      </w:rPr>
      <w:fldChar w:fldCharType="begin"/>
    </w:r>
    <w:r w:rsidRPr="005A0842">
      <w:rPr>
        <w:rStyle w:val="PageNumber"/>
        <w:sz w:val="20"/>
        <w:szCs w:val="20"/>
      </w:rPr>
      <w:instrText xml:space="preserve">PAGE  </w:instrText>
    </w:r>
    <w:r w:rsidRPr="005A0842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18</w:t>
    </w:r>
    <w:r w:rsidRPr="005A0842">
      <w:rPr>
        <w:rStyle w:val="PageNumber"/>
        <w:sz w:val="20"/>
        <w:szCs w:val="20"/>
      </w:rPr>
      <w:fldChar w:fldCharType="end"/>
    </w:r>
  </w:p>
  <w:p w14:paraId="5113FCB5" w14:textId="7635E607" w:rsidR="004A2476" w:rsidRPr="005A0842" w:rsidRDefault="004A2476" w:rsidP="005A0842">
    <w:pPr>
      <w:tabs>
        <w:tab w:val="right" w:pos="9356"/>
      </w:tabs>
      <w:ind w:right="360"/>
      <w:rPr>
        <w:sz w:val="20"/>
      </w:rPr>
    </w:pPr>
    <w:r w:rsidRPr="0006022F">
      <w:rPr>
        <w:rFonts w:ascii="Arial" w:hAnsi="Arial" w:cs="Arial"/>
        <w:sz w:val="20"/>
      </w:rPr>
      <w:t>Supplementa</w:t>
    </w:r>
    <w:r>
      <w:rPr>
        <w:rFonts w:ascii="Arial" w:hAnsi="Arial" w:cs="Arial"/>
        <w:sz w:val="20"/>
      </w:rPr>
      <w:t xml:space="preserve">ry Material </w:t>
    </w:r>
    <w:r w:rsidRPr="005A0842">
      <w:rPr>
        <w:rFonts w:ascii="Arial" w:hAnsi="Arial" w:cs="Arial"/>
        <w:sz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62B6A"/>
    <w:multiLevelType w:val="hybridMultilevel"/>
    <w:tmpl w:val="092070FE"/>
    <w:lvl w:ilvl="0" w:tplc="1B0CDEF6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F6030"/>
    <w:multiLevelType w:val="hybridMultilevel"/>
    <w:tmpl w:val="57EC8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936E5"/>
    <w:multiLevelType w:val="multilevel"/>
    <w:tmpl w:val="9A42826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40D6A54"/>
    <w:multiLevelType w:val="hybridMultilevel"/>
    <w:tmpl w:val="4DF8A7DC"/>
    <w:lvl w:ilvl="0" w:tplc="46A6D78A">
      <w:start w:val="8"/>
      <w:numFmt w:val="bullet"/>
      <w:lvlText w:val="-"/>
      <w:lvlJc w:val="left"/>
      <w:pPr>
        <w:ind w:left="40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163763E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6D33F17"/>
    <w:multiLevelType w:val="hybridMultilevel"/>
    <w:tmpl w:val="8A544B8E"/>
    <w:lvl w:ilvl="0" w:tplc="E604E340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B8495C"/>
    <w:multiLevelType w:val="hybridMultilevel"/>
    <w:tmpl w:val="07160FC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7E66DDB"/>
    <w:multiLevelType w:val="multilevel"/>
    <w:tmpl w:val="79E8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84E7115"/>
    <w:multiLevelType w:val="hybridMultilevel"/>
    <w:tmpl w:val="EC367EE8"/>
    <w:lvl w:ilvl="0" w:tplc="131C942E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4224AD"/>
    <w:multiLevelType w:val="multilevel"/>
    <w:tmpl w:val="6CF0A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5D133B"/>
    <w:multiLevelType w:val="multilevel"/>
    <w:tmpl w:val="C1BCC95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86" w:hanging="360"/>
      </w:pPr>
      <w:rPr>
        <w:rFonts w:hint="default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4AF60419"/>
    <w:multiLevelType w:val="hybridMultilevel"/>
    <w:tmpl w:val="FD58DC60"/>
    <w:lvl w:ilvl="0" w:tplc="8696B7F0">
      <w:start w:val="8"/>
      <w:numFmt w:val="bullet"/>
      <w:lvlText w:val="-"/>
      <w:lvlJc w:val="left"/>
      <w:pPr>
        <w:ind w:left="112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2" w15:restartNumberingAfterBreak="0">
    <w:nsid w:val="4EB003F4"/>
    <w:multiLevelType w:val="hybridMultilevel"/>
    <w:tmpl w:val="9FD065DA"/>
    <w:lvl w:ilvl="0" w:tplc="74D8F1EC">
      <w:start w:val="8"/>
      <w:numFmt w:val="bullet"/>
      <w:lvlText w:val="-"/>
      <w:lvlJc w:val="left"/>
      <w:pPr>
        <w:ind w:left="76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58D954C1"/>
    <w:multiLevelType w:val="hybridMultilevel"/>
    <w:tmpl w:val="2F2ACBE0"/>
    <w:lvl w:ilvl="0" w:tplc="8696B7F0">
      <w:start w:val="8"/>
      <w:numFmt w:val="bullet"/>
      <w:lvlText w:val="-"/>
      <w:lvlJc w:val="left"/>
      <w:pPr>
        <w:ind w:left="72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48156B"/>
    <w:multiLevelType w:val="hybridMultilevel"/>
    <w:tmpl w:val="ECB80E3A"/>
    <w:lvl w:ilvl="0" w:tplc="8696B7F0">
      <w:start w:val="8"/>
      <w:numFmt w:val="bullet"/>
      <w:lvlText w:val="-"/>
      <w:lvlJc w:val="left"/>
      <w:pPr>
        <w:ind w:left="72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832BE"/>
    <w:multiLevelType w:val="multilevel"/>
    <w:tmpl w:val="B7C0D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90822E5"/>
    <w:multiLevelType w:val="multilevel"/>
    <w:tmpl w:val="A984C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2B5685D"/>
    <w:multiLevelType w:val="multilevel"/>
    <w:tmpl w:val="79E832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56203A5"/>
    <w:multiLevelType w:val="hybridMultilevel"/>
    <w:tmpl w:val="F2CCFC72"/>
    <w:lvl w:ilvl="0" w:tplc="1B0CDEF6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82FF8"/>
    <w:multiLevelType w:val="hybridMultilevel"/>
    <w:tmpl w:val="35D8179E"/>
    <w:lvl w:ilvl="0" w:tplc="1562BF6C">
      <w:start w:val="8"/>
      <w:numFmt w:val="bullet"/>
      <w:lvlText w:val="-"/>
      <w:lvlJc w:val="left"/>
      <w:pPr>
        <w:ind w:left="108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BE562F0"/>
    <w:multiLevelType w:val="multilevel"/>
    <w:tmpl w:val="9550B56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D4F04F4"/>
    <w:multiLevelType w:val="hybridMultilevel"/>
    <w:tmpl w:val="AE5ED126"/>
    <w:lvl w:ilvl="0" w:tplc="37AAC2F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10"/>
  </w:num>
  <w:num w:numId="5">
    <w:abstractNumId w:val="20"/>
  </w:num>
  <w:num w:numId="6">
    <w:abstractNumId w:val="0"/>
  </w:num>
  <w:num w:numId="7">
    <w:abstractNumId w:val="8"/>
  </w:num>
  <w:num w:numId="8">
    <w:abstractNumId w:val="1"/>
  </w:num>
  <w:num w:numId="9">
    <w:abstractNumId w:val="6"/>
  </w:num>
  <w:num w:numId="10">
    <w:abstractNumId w:val="18"/>
  </w:num>
  <w:num w:numId="11">
    <w:abstractNumId w:val="16"/>
    <w:lvlOverride w:ilvl="0">
      <w:lvl w:ilvl="0">
        <w:start w:val="1"/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numFmt w:val="decimal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12">
    <w:abstractNumId w:val="7"/>
    <w:lvlOverride w:ilvl="0">
      <w:lvl w:ilvl="0">
        <w:start w:val="1"/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numFmt w:val="decimal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13">
    <w:abstractNumId w:val="17"/>
  </w:num>
  <w:num w:numId="14">
    <w:abstractNumId w:val="5"/>
  </w:num>
  <w:num w:numId="15">
    <w:abstractNumId w:val="21"/>
  </w:num>
  <w:num w:numId="16">
    <w:abstractNumId w:val="11"/>
  </w:num>
  <w:num w:numId="17">
    <w:abstractNumId w:val="3"/>
  </w:num>
  <w:num w:numId="18">
    <w:abstractNumId w:val="19"/>
  </w:num>
  <w:num w:numId="19">
    <w:abstractNumId w:val="14"/>
  </w:num>
  <w:num w:numId="20">
    <w:abstractNumId w:val="13"/>
  </w:num>
  <w:num w:numId="21">
    <w:abstractNumId w:val="12"/>
  </w:num>
  <w:num w:numId="22">
    <w:abstractNumId w:val="9"/>
  </w:num>
  <w:num w:numId="23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284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jQ3NTOzMDIGkgZmRko6SsGpxcWZ+XkgBYa1ANy4BA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V Clinical Tri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zptxwe4sxpt7eadx8p09rtdd2pxa9ra9pf&quot;&gt;CoSTARs study&lt;record-ids&gt;&lt;item&gt;161&lt;/item&gt;&lt;item&gt;162&lt;/item&gt;&lt;/record-ids&gt;&lt;/item&gt;&lt;/Libraries&gt;"/>
  </w:docVars>
  <w:rsids>
    <w:rsidRoot w:val="00DD444F"/>
    <w:rsid w:val="000173C3"/>
    <w:rsid w:val="00022BED"/>
    <w:rsid w:val="00026B09"/>
    <w:rsid w:val="00030104"/>
    <w:rsid w:val="000372F9"/>
    <w:rsid w:val="00045015"/>
    <w:rsid w:val="000465E4"/>
    <w:rsid w:val="000502C4"/>
    <w:rsid w:val="000562B0"/>
    <w:rsid w:val="0006022F"/>
    <w:rsid w:val="00061F4C"/>
    <w:rsid w:val="000706BB"/>
    <w:rsid w:val="0007575E"/>
    <w:rsid w:val="00085CD3"/>
    <w:rsid w:val="00094859"/>
    <w:rsid w:val="000A0DD3"/>
    <w:rsid w:val="000A25D7"/>
    <w:rsid w:val="000A6982"/>
    <w:rsid w:val="000B33D5"/>
    <w:rsid w:val="000C407F"/>
    <w:rsid w:val="000F04C5"/>
    <w:rsid w:val="00112F3C"/>
    <w:rsid w:val="001130C7"/>
    <w:rsid w:val="001367A5"/>
    <w:rsid w:val="00144005"/>
    <w:rsid w:val="001528D3"/>
    <w:rsid w:val="00171C9B"/>
    <w:rsid w:val="0018240F"/>
    <w:rsid w:val="001829CE"/>
    <w:rsid w:val="001831FE"/>
    <w:rsid w:val="00184DDF"/>
    <w:rsid w:val="00190063"/>
    <w:rsid w:val="00195C30"/>
    <w:rsid w:val="00195F17"/>
    <w:rsid w:val="001A2515"/>
    <w:rsid w:val="001B1756"/>
    <w:rsid w:val="001B6326"/>
    <w:rsid w:val="001C517A"/>
    <w:rsid w:val="001C69A0"/>
    <w:rsid w:val="001D1E52"/>
    <w:rsid w:val="001D7F9D"/>
    <w:rsid w:val="001E6A92"/>
    <w:rsid w:val="001F1146"/>
    <w:rsid w:val="001F3E9E"/>
    <w:rsid w:val="00201661"/>
    <w:rsid w:val="00206332"/>
    <w:rsid w:val="00216C47"/>
    <w:rsid w:val="00225E69"/>
    <w:rsid w:val="002263DB"/>
    <w:rsid w:val="002454E0"/>
    <w:rsid w:val="00246CDF"/>
    <w:rsid w:val="00246F74"/>
    <w:rsid w:val="00251906"/>
    <w:rsid w:val="00261863"/>
    <w:rsid w:val="00263BF4"/>
    <w:rsid w:val="00270DA6"/>
    <w:rsid w:val="00274AEE"/>
    <w:rsid w:val="00286498"/>
    <w:rsid w:val="00292349"/>
    <w:rsid w:val="002A26FF"/>
    <w:rsid w:val="002A6D0A"/>
    <w:rsid w:val="002B1D3E"/>
    <w:rsid w:val="002B53EC"/>
    <w:rsid w:val="002C6198"/>
    <w:rsid w:val="002E48FC"/>
    <w:rsid w:val="002F6904"/>
    <w:rsid w:val="002F6F47"/>
    <w:rsid w:val="003008A4"/>
    <w:rsid w:val="0031178F"/>
    <w:rsid w:val="00315BE7"/>
    <w:rsid w:val="0032745C"/>
    <w:rsid w:val="00327A4A"/>
    <w:rsid w:val="00356743"/>
    <w:rsid w:val="0036365C"/>
    <w:rsid w:val="00371690"/>
    <w:rsid w:val="00372E69"/>
    <w:rsid w:val="003757B0"/>
    <w:rsid w:val="00376A88"/>
    <w:rsid w:val="003A1399"/>
    <w:rsid w:val="003A32B5"/>
    <w:rsid w:val="003B1F1C"/>
    <w:rsid w:val="003B24D9"/>
    <w:rsid w:val="003B4B22"/>
    <w:rsid w:val="003E6AA6"/>
    <w:rsid w:val="003F0DB4"/>
    <w:rsid w:val="003F3E6A"/>
    <w:rsid w:val="003F639B"/>
    <w:rsid w:val="004031AC"/>
    <w:rsid w:val="004201DF"/>
    <w:rsid w:val="00432985"/>
    <w:rsid w:val="004331E9"/>
    <w:rsid w:val="004358A3"/>
    <w:rsid w:val="00437EBF"/>
    <w:rsid w:val="00454A02"/>
    <w:rsid w:val="00467C8D"/>
    <w:rsid w:val="00472A20"/>
    <w:rsid w:val="004742C1"/>
    <w:rsid w:val="00483FC7"/>
    <w:rsid w:val="004A1A5E"/>
    <w:rsid w:val="004A2476"/>
    <w:rsid w:val="004C5C7E"/>
    <w:rsid w:val="004D63FF"/>
    <w:rsid w:val="004E09B9"/>
    <w:rsid w:val="004E3F4F"/>
    <w:rsid w:val="004F2A55"/>
    <w:rsid w:val="00504C55"/>
    <w:rsid w:val="0050729E"/>
    <w:rsid w:val="00512BF3"/>
    <w:rsid w:val="005138EF"/>
    <w:rsid w:val="00532C32"/>
    <w:rsid w:val="0055374A"/>
    <w:rsid w:val="005620D2"/>
    <w:rsid w:val="00575B6A"/>
    <w:rsid w:val="005805B7"/>
    <w:rsid w:val="00590089"/>
    <w:rsid w:val="00596686"/>
    <w:rsid w:val="005A0842"/>
    <w:rsid w:val="005B0053"/>
    <w:rsid w:val="005B346A"/>
    <w:rsid w:val="005D006C"/>
    <w:rsid w:val="005E0EE4"/>
    <w:rsid w:val="005E26A8"/>
    <w:rsid w:val="005F24C6"/>
    <w:rsid w:val="0060243E"/>
    <w:rsid w:val="00603198"/>
    <w:rsid w:val="00604361"/>
    <w:rsid w:val="00607C90"/>
    <w:rsid w:val="00616DDE"/>
    <w:rsid w:val="006419E9"/>
    <w:rsid w:val="00651436"/>
    <w:rsid w:val="00692F8F"/>
    <w:rsid w:val="00693461"/>
    <w:rsid w:val="00693F9C"/>
    <w:rsid w:val="0069540A"/>
    <w:rsid w:val="006A0C83"/>
    <w:rsid w:val="006A72F3"/>
    <w:rsid w:val="006A7489"/>
    <w:rsid w:val="006B6B60"/>
    <w:rsid w:val="006C6F90"/>
    <w:rsid w:val="006C7625"/>
    <w:rsid w:val="006C795B"/>
    <w:rsid w:val="006D4091"/>
    <w:rsid w:val="006D51B9"/>
    <w:rsid w:val="006E1378"/>
    <w:rsid w:val="006E1BA5"/>
    <w:rsid w:val="006E5C6B"/>
    <w:rsid w:val="006F3682"/>
    <w:rsid w:val="006F7D98"/>
    <w:rsid w:val="00705947"/>
    <w:rsid w:val="00717631"/>
    <w:rsid w:val="00717892"/>
    <w:rsid w:val="00720483"/>
    <w:rsid w:val="00720AA6"/>
    <w:rsid w:val="00721AFE"/>
    <w:rsid w:val="0072283A"/>
    <w:rsid w:val="0072436F"/>
    <w:rsid w:val="00724DED"/>
    <w:rsid w:val="00730DEE"/>
    <w:rsid w:val="00731950"/>
    <w:rsid w:val="00732555"/>
    <w:rsid w:val="007364CF"/>
    <w:rsid w:val="007464C1"/>
    <w:rsid w:val="0075711E"/>
    <w:rsid w:val="00764190"/>
    <w:rsid w:val="00785A94"/>
    <w:rsid w:val="007A2309"/>
    <w:rsid w:val="00801EFF"/>
    <w:rsid w:val="00802A7B"/>
    <w:rsid w:val="00807EA7"/>
    <w:rsid w:val="00841386"/>
    <w:rsid w:val="00843B08"/>
    <w:rsid w:val="008476FC"/>
    <w:rsid w:val="0086104C"/>
    <w:rsid w:val="00862A7D"/>
    <w:rsid w:val="0087441A"/>
    <w:rsid w:val="008763A4"/>
    <w:rsid w:val="008766D9"/>
    <w:rsid w:val="008905F1"/>
    <w:rsid w:val="008925BD"/>
    <w:rsid w:val="008960F7"/>
    <w:rsid w:val="008A6BF8"/>
    <w:rsid w:val="008A7B21"/>
    <w:rsid w:val="008B4DCC"/>
    <w:rsid w:val="008D0D9D"/>
    <w:rsid w:val="008D17C1"/>
    <w:rsid w:val="008E3E90"/>
    <w:rsid w:val="008F0434"/>
    <w:rsid w:val="008F1DAA"/>
    <w:rsid w:val="008F6AE2"/>
    <w:rsid w:val="00902EBD"/>
    <w:rsid w:val="00910543"/>
    <w:rsid w:val="009168B4"/>
    <w:rsid w:val="00920395"/>
    <w:rsid w:val="00921194"/>
    <w:rsid w:val="00921CFF"/>
    <w:rsid w:val="0092524B"/>
    <w:rsid w:val="00925BEE"/>
    <w:rsid w:val="009327DC"/>
    <w:rsid w:val="00940B00"/>
    <w:rsid w:val="009425BE"/>
    <w:rsid w:val="00945097"/>
    <w:rsid w:val="0094568D"/>
    <w:rsid w:val="009472CC"/>
    <w:rsid w:val="009573E9"/>
    <w:rsid w:val="00961433"/>
    <w:rsid w:val="00962143"/>
    <w:rsid w:val="00964618"/>
    <w:rsid w:val="00971453"/>
    <w:rsid w:val="00977CC0"/>
    <w:rsid w:val="00982F17"/>
    <w:rsid w:val="00987698"/>
    <w:rsid w:val="00990DB8"/>
    <w:rsid w:val="00991C0E"/>
    <w:rsid w:val="009A3788"/>
    <w:rsid w:val="009B1F50"/>
    <w:rsid w:val="009B51D4"/>
    <w:rsid w:val="009B6ADE"/>
    <w:rsid w:val="009C452C"/>
    <w:rsid w:val="009D038E"/>
    <w:rsid w:val="009F2DB5"/>
    <w:rsid w:val="00A01E3B"/>
    <w:rsid w:val="00A03326"/>
    <w:rsid w:val="00A04FBA"/>
    <w:rsid w:val="00A0794A"/>
    <w:rsid w:val="00A07A1E"/>
    <w:rsid w:val="00A12D5F"/>
    <w:rsid w:val="00A25ED4"/>
    <w:rsid w:val="00A404FB"/>
    <w:rsid w:val="00A45742"/>
    <w:rsid w:val="00A4695F"/>
    <w:rsid w:val="00A469C4"/>
    <w:rsid w:val="00A474C9"/>
    <w:rsid w:val="00A47936"/>
    <w:rsid w:val="00A55483"/>
    <w:rsid w:val="00A570B4"/>
    <w:rsid w:val="00A6362F"/>
    <w:rsid w:val="00A70F36"/>
    <w:rsid w:val="00A711B3"/>
    <w:rsid w:val="00A7695D"/>
    <w:rsid w:val="00A84F69"/>
    <w:rsid w:val="00A9210F"/>
    <w:rsid w:val="00A943D1"/>
    <w:rsid w:val="00A94B6D"/>
    <w:rsid w:val="00AC2BFD"/>
    <w:rsid w:val="00AC4125"/>
    <w:rsid w:val="00AC59A2"/>
    <w:rsid w:val="00AE168F"/>
    <w:rsid w:val="00AF2BE5"/>
    <w:rsid w:val="00AF3489"/>
    <w:rsid w:val="00B037D4"/>
    <w:rsid w:val="00B1660F"/>
    <w:rsid w:val="00B17F92"/>
    <w:rsid w:val="00B347A1"/>
    <w:rsid w:val="00B46AF4"/>
    <w:rsid w:val="00B57A86"/>
    <w:rsid w:val="00B60BBD"/>
    <w:rsid w:val="00B6553F"/>
    <w:rsid w:val="00B87912"/>
    <w:rsid w:val="00B95250"/>
    <w:rsid w:val="00B953F3"/>
    <w:rsid w:val="00BB0203"/>
    <w:rsid w:val="00BB4820"/>
    <w:rsid w:val="00BC379E"/>
    <w:rsid w:val="00BC62CB"/>
    <w:rsid w:val="00BD1F3E"/>
    <w:rsid w:val="00BD30BB"/>
    <w:rsid w:val="00BD363B"/>
    <w:rsid w:val="00BF3D89"/>
    <w:rsid w:val="00C012D1"/>
    <w:rsid w:val="00C11971"/>
    <w:rsid w:val="00C258F0"/>
    <w:rsid w:val="00C27B76"/>
    <w:rsid w:val="00C35117"/>
    <w:rsid w:val="00C428EB"/>
    <w:rsid w:val="00C43036"/>
    <w:rsid w:val="00C45D4D"/>
    <w:rsid w:val="00C51CB9"/>
    <w:rsid w:val="00C52095"/>
    <w:rsid w:val="00C64C26"/>
    <w:rsid w:val="00C757B6"/>
    <w:rsid w:val="00C81722"/>
    <w:rsid w:val="00C8265C"/>
    <w:rsid w:val="00C83C69"/>
    <w:rsid w:val="00C90D23"/>
    <w:rsid w:val="00C92FB8"/>
    <w:rsid w:val="00CA0B32"/>
    <w:rsid w:val="00CA1252"/>
    <w:rsid w:val="00CA3655"/>
    <w:rsid w:val="00CA7AF8"/>
    <w:rsid w:val="00CB5384"/>
    <w:rsid w:val="00CB577B"/>
    <w:rsid w:val="00CC1451"/>
    <w:rsid w:val="00CC25B9"/>
    <w:rsid w:val="00CC4827"/>
    <w:rsid w:val="00CC50D7"/>
    <w:rsid w:val="00CE149E"/>
    <w:rsid w:val="00CE6464"/>
    <w:rsid w:val="00CE7173"/>
    <w:rsid w:val="00D02D2D"/>
    <w:rsid w:val="00D07DE4"/>
    <w:rsid w:val="00D23265"/>
    <w:rsid w:val="00D31F76"/>
    <w:rsid w:val="00D45622"/>
    <w:rsid w:val="00D4592C"/>
    <w:rsid w:val="00D533AC"/>
    <w:rsid w:val="00D6264B"/>
    <w:rsid w:val="00D73179"/>
    <w:rsid w:val="00D732A0"/>
    <w:rsid w:val="00D7348E"/>
    <w:rsid w:val="00D76D63"/>
    <w:rsid w:val="00D80B5F"/>
    <w:rsid w:val="00D92805"/>
    <w:rsid w:val="00D95ECE"/>
    <w:rsid w:val="00DB0EF6"/>
    <w:rsid w:val="00DB1DF1"/>
    <w:rsid w:val="00DB4B53"/>
    <w:rsid w:val="00DD444F"/>
    <w:rsid w:val="00DD6CAF"/>
    <w:rsid w:val="00DD70DC"/>
    <w:rsid w:val="00DE0460"/>
    <w:rsid w:val="00DF6C64"/>
    <w:rsid w:val="00DF7F06"/>
    <w:rsid w:val="00E00791"/>
    <w:rsid w:val="00E15FEC"/>
    <w:rsid w:val="00E167F2"/>
    <w:rsid w:val="00E32069"/>
    <w:rsid w:val="00E32E10"/>
    <w:rsid w:val="00E3775D"/>
    <w:rsid w:val="00E54C1D"/>
    <w:rsid w:val="00E62BB0"/>
    <w:rsid w:val="00E67A0E"/>
    <w:rsid w:val="00E802D9"/>
    <w:rsid w:val="00EB6A78"/>
    <w:rsid w:val="00EC0BEC"/>
    <w:rsid w:val="00EC43A3"/>
    <w:rsid w:val="00ED2681"/>
    <w:rsid w:val="00EE2F99"/>
    <w:rsid w:val="00EE385B"/>
    <w:rsid w:val="00EE41D1"/>
    <w:rsid w:val="00EF3E45"/>
    <w:rsid w:val="00F014BB"/>
    <w:rsid w:val="00F10CBA"/>
    <w:rsid w:val="00F151C0"/>
    <w:rsid w:val="00F51C93"/>
    <w:rsid w:val="00F578EE"/>
    <w:rsid w:val="00F64CFF"/>
    <w:rsid w:val="00F76B4E"/>
    <w:rsid w:val="00F812FA"/>
    <w:rsid w:val="00F8794B"/>
    <w:rsid w:val="00FA7D83"/>
    <w:rsid w:val="00FB21ED"/>
    <w:rsid w:val="00FC1B0F"/>
    <w:rsid w:val="00FD2791"/>
    <w:rsid w:val="00FE2961"/>
    <w:rsid w:val="00FE5CF5"/>
    <w:rsid w:val="00FE6220"/>
    <w:rsid w:val="00FF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BCA98"/>
  <w15:docId w15:val="{55D107CF-CC3C-4AB5-842E-CCF2CBCB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444F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4E0"/>
    <w:pPr>
      <w:spacing w:after="240" w:line="480" w:lineRule="auto"/>
      <w:outlineLvl w:val="0"/>
    </w:pPr>
    <w:rPr>
      <w:rFonts w:ascii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327A4A"/>
    <w:pPr>
      <w:keepNext/>
      <w:spacing w:before="240" w:after="120" w:line="360" w:lineRule="auto"/>
      <w:outlineLvl w:val="1"/>
    </w:pPr>
    <w:rPr>
      <w:rFonts w:ascii="Arial" w:hAnsi="Arial" w:cs="Arial"/>
      <w:b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73C3"/>
    <w:pPr>
      <w:keepNext/>
      <w:spacing w:before="240" w:after="120" w:line="360" w:lineRule="auto"/>
      <w:outlineLvl w:val="2"/>
    </w:pPr>
    <w:rPr>
      <w:rFonts w:ascii="Arial" w:hAnsi="Arial" w:cs="Arial"/>
      <w:b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27A4A"/>
    <w:rPr>
      <w:rFonts w:ascii="Arial" w:eastAsia="Times New Roman" w:hAnsi="Arial" w:cs="Arial"/>
      <w:b/>
      <w:snapToGrid w:val="0"/>
    </w:rPr>
  </w:style>
  <w:style w:type="paragraph" w:customStyle="1" w:styleId="a">
    <w:name w:val="_"/>
    <w:basedOn w:val="Normal"/>
    <w:rsid w:val="00DD444F"/>
    <w:pPr>
      <w:ind w:left="720" w:hanging="720"/>
    </w:pPr>
  </w:style>
  <w:style w:type="character" w:styleId="Hyperlink">
    <w:name w:val="Hyperlink"/>
    <w:uiPriority w:val="99"/>
    <w:rsid w:val="00DD444F"/>
    <w:rPr>
      <w:color w:val="0000FF"/>
      <w:u w:val="single"/>
    </w:rPr>
  </w:style>
  <w:style w:type="character" w:styleId="Strong">
    <w:name w:val="Strong"/>
    <w:uiPriority w:val="22"/>
    <w:qFormat/>
    <w:rsid w:val="00DD444F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D444F"/>
    <w:pPr>
      <w:widowControl/>
      <w:ind w:left="720"/>
    </w:pPr>
    <w:rPr>
      <w:rFonts w:eastAsia="Calibri"/>
      <w:snapToGrid/>
      <w:szCs w:val="24"/>
    </w:rPr>
  </w:style>
  <w:style w:type="character" w:customStyle="1" w:styleId="apple-style-span">
    <w:name w:val="apple-style-span"/>
    <w:uiPriority w:val="99"/>
    <w:rsid w:val="00DD444F"/>
  </w:style>
  <w:style w:type="character" w:styleId="CommentReference">
    <w:name w:val="annotation reference"/>
    <w:basedOn w:val="DefaultParagraphFont"/>
    <w:uiPriority w:val="99"/>
    <w:semiHidden/>
    <w:unhideWhenUsed/>
    <w:rsid w:val="003B4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B2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B22"/>
    <w:rPr>
      <w:rFonts w:ascii="Times New Roman" w:eastAsia="Times New Roman" w:hAnsi="Times New Roman" w:cs="Times New Roman"/>
      <w:snapToGrid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B22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22"/>
    <w:rPr>
      <w:rFonts w:ascii="Segoe UI" w:eastAsia="Times New Roman" w:hAnsi="Segoe UI" w:cs="Segoe UI"/>
      <w:snapToGrid w:val="0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4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1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1D4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51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1D4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PageNumber">
    <w:name w:val="page number"/>
    <w:uiPriority w:val="99"/>
    <w:rsid w:val="009B51D4"/>
    <w:rPr>
      <w:rFonts w:ascii="Arial" w:eastAsia="Arial Unicode MS" w:hAnsi="Arial"/>
      <w:dstrike w:val="0"/>
      <w:color w:val="auto"/>
      <w:sz w:val="24"/>
      <w:szCs w:val="24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2454E0"/>
    <w:rPr>
      <w:rFonts w:ascii="Arial" w:eastAsia="Times New Roman" w:hAnsi="Arial" w:cs="Arial"/>
      <w:b/>
      <w:snapToGrid w:val="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173C3"/>
    <w:rPr>
      <w:rFonts w:ascii="Arial" w:eastAsia="Times New Roman" w:hAnsi="Arial" w:cs="Arial"/>
      <w:b/>
      <w:i/>
      <w:snapToGrid w:val="0"/>
      <w:lang w:val="en-US"/>
    </w:rPr>
  </w:style>
  <w:style w:type="paragraph" w:styleId="Revision">
    <w:name w:val="Revision"/>
    <w:hidden/>
    <w:uiPriority w:val="99"/>
    <w:semiHidden/>
    <w:rsid w:val="006C7625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00791"/>
    <w:pPr>
      <w:keepNext/>
      <w:keepLines/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snapToGrid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3775D"/>
    <w:pPr>
      <w:spacing w:line="36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E0079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00791"/>
    <w:pPr>
      <w:spacing w:after="100"/>
      <w:ind w:left="480"/>
    </w:pPr>
  </w:style>
  <w:style w:type="character" w:customStyle="1" w:styleId="apple-converted-space">
    <w:name w:val="apple-converted-space"/>
    <w:basedOn w:val="DefaultParagraphFont"/>
    <w:rsid w:val="00F8794B"/>
  </w:style>
  <w:style w:type="paragraph" w:customStyle="1" w:styleId="TableParagraph">
    <w:name w:val="Table Paragraph"/>
    <w:basedOn w:val="Normal"/>
    <w:uiPriority w:val="1"/>
    <w:qFormat/>
    <w:rsid w:val="00F8794B"/>
    <w:pPr>
      <w:autoSpaceDE w:val="0"/>
      <w:autoSpaceDN w:val="0"/>
      <w:ind w:left="75"/>
    </w:pPr>
    <w:rPr>
      <w:snapToGrid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465E4"/>
    <w:pPr>
      <w:jc w:val="center"/>
    </w:pPr>
    <w:rPr>
      <w:rFonts w:ascii="Arial" w:hAnsi="Arial" w:cs="Arial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465E4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465E4"/>
    <w:rPr>
      <w:rFonts w:ascii="Arial" w:eastAsia="Times New Roman" w:hAnsi="Arial" w:cs="Arial"/>
      <w:noProof/>
      <w:snapToGrid w:val="0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65E4"/>
    <w:pPr>
      <w:spacing w:line="36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0465E4"/>
    <w:rPr>
      <w:rFonts w:ascii="Arial" w:eastAsia="Times New Roman" w:hAnsi="Arial" w:cs="Arial"/>
      <w:noProof/>
      <w:snapToGrid w:val="0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0DC"/>
    <w:rPr>
      <w:color w:val="808080"/>
      <w:shd w:val="clear" w:color="auto" w:fill="E6E6E6"/>
    </w:rPr>
  </w:style>
  <w:style w:type="table" w:customStyle="1" w:styleId="GTables">
    <w:name w:val="G Tables"/>
    <w:basedOn w:val="TableNormal"/>
    <w:uiPriority w:val="99"/>
    <w:rsid w:val="004A24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bottom w:val="single" w:sz="12" w:space="0" w:color="auto"/>
        <w:insideH w:val="single" w:sz="6" w:space="0" w:color="auto"/>
        <w:insideV w:val="single" w:sz="6" w:space="0" w:color="auto"/>
      </w:tblBorders>
      <w:tblCellMar>
        <w:left w:w="115" w:type="dxa"/>
        <w:right w:w="115" w:type="dxa"/>
      </w:tblCellMar>
    </w:tblPr>
    <w:tblStylePr w:type="firstRow">
      <w:pPr>
        <w:wordWrap/>
        <w:jc w:val="left"/>
      </w:pPr>
      <w:rPr>
        <w:rFonts w:ascii="Times New Roman" w:hAnsi="Times New Roman"/>
        <w:sz w:val="20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single" w:sz="6" w:space="0" w:color="auto"/>
          <w:tl2br w:val="nil"/>
          <w:tr2bl w:val="nil"/>
        </w:tcBorders>
        <w:vAlign w:val="bottom"/>
      </w:tcPr>
    </w:tblStylePr>
    <w:tblStylePr w:type="lastRow">
      <w:rPr>
        <w:rFonts w:ascii="Times New Roman" w:hAnsi="Times New Roman"/>
        <w:sz w:val="20"/>
      </w:rPr>
      <w:tblPr/>
      <w:tcPr>
        <w:tcBorders>
          <w:top w:val="single" w:sz="6" w:space="0" w:color="auto"/>
          <w:left w:val="nil"/>
          <w:bottom w:val="single" w:sz="12" w:space="0" w:color="auto"/>
          <w:right w:val="nil"/>
          <w:insideH w:val="nil"/>
          <w:insideV w:val="single" w:sz="6" w:space="0" w:color="auto"/>
          <w:tl2br w:val="nil"/>
          <w:tr2bl w:val="nil"/>
        </w:tcBorders>
      </w:tcPr>
    </w:tblStylePr>
    <w:tblStylePr w:type="firstCol">
      <w:pPr>
        <w:jc w:val="left"/>
      </w:pPr>
      <w:rPr>
        <w:rFonts w:ascii="Times New Roman" w:hAnsi="Times New Roman"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6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3FDA6-F848-41A1-8FED-5C03B4E26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pire Scientific</dc:creator>
  <cp:lastModifiedBy>Emma McConnell</cp:lastModifiedBy>
  <cp:revision>3</cp:revision>
  <dcterms:created xsi:type="dcterms:W3CDTF">2019-10-28T13:39:00Z</dcterms:created>
  <dcterms:modified xsi:type="dcterms:W3CDTF">2019-10-28T13:51:00Z</dcterms:modified>
</cp:coreProperties>
</file>